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54901" w14:textId="6BE9F9C9" w:rsidR="00051A0B" w:rsidRPr="004167E1" w:rsidRDefault="00051A0B" w:rsidP="00051A0B">
      <w:pPr>
        <w:spacing w:line="276" w:lineRule="auto"/>
        <w:rPr>
          <w:b/>
        </w:rPr>
      </w:pPr>
      <w:r w:rsidRPr="00AC4C70">
        <w:rPr>
          <w:b/>
        </w:rPr>
        <w:t>Pairwise Comparisons Table for the network of 18 antidepressant</w:t>
      </w:r>
      <w:r>
        <w:rPr>
          <w:b/>
        </w:rPr>
        <w:t>s.</w:t>
      </w:r>
      <w:r w:rsidRPr="00AC4C70">
        <w:rPr>
          <w:b/>
        </w:rPr>
        <w:t xml:space="preserve"> </w:t>
      </w:r>
      <w:r w:rsidRPr="00AC4C70">
        <w:t>There are 153 possible comparisons between the 18 drugs</w:t>
      </w:r>
      <w:r>
        <w:t>.</w:t>
      </w:r>
    </w:p>
    <w:p w14:paraId="09AE89B4" w14:textId="77777777" w:rsidR="00051A0B" w:rsidRPr="00AC4C70" w:rsidRDefault="00051A0B" w:rsidP="00051A0B"/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4"/>
        <w:gridCol w:w="1701"/>
        <w:gridCol w:w="1983"/>
        <w:gridCol w:w="2268"/>
        <w:gridCol w:w="2127"/>
      </w:tblGrid>
      <w:tr w:rsidR="00051A0B" w:rsidRPr="004167E1" w14:paraId="66F953BD" w14:textId="77777777" w:rsidTr="00051A0B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565CF" w14:textId="77777777" w:rsidR="00051A0B" w:rsidRPr="004167E1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F5825" w14:textId="77777777" w:rsidR="00051A0B" w:rsidRPr="004167E1" w:rsidRDefault="00051A0B" w:rsidP="00051A0B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No. of studies in each compariso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41C8" w14:textId="6B149BEA" w:rsidR="00051A0B" w:rsidRPr="004167E1" w:rsidRDefault="003519DB" w:rsidP="00051A0B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in-study assessment of bia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744A" w14:textId="07A85A3E" w:rsidR="00051A0B" w:rsidRPr="004167E1" w:rsidRDefault="003519DB" w:rsidP="00051A0B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cros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study assessment of bia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F2488" w14:textId="77777777" w:rsidR="00051A0B" w:rsidRPr="004167E1" w:rsidRDefault="00051A0B" w:rsidP="00051A0B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Overall bias</w:t>
            </w:r>
          </w:p>
        </w:tc>
      </w:tr>
      <w:tr w:rsidR="00051A0B" w:rsidRPr="004167E1" w14:paraId="0A0A65B4" w14:textId="77777777" w:rsidTr="00051A0B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E6DCE" w14:textId="77777777" w:rsidR="00051A0B" w:rsidRPr="004167E1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irwise compariso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719C7" w14:textId="77777777" w:rsidR="00051A0B" w:rsidRPr="003519DB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19DB">
              <w:rPr>
                <w:rFonts w:cs="Times New Roman"/>
                <w:sz w:val="20"/>
                <w:szCs w:val="20"/>
              </w:rPr>
              <w:t>Reporting this outcome (sample siz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4CC00" w14:textId="77777777" w:rsidR="00051A0B" w:rsidRPr="003519DB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19DB">
              <w:rPr>
                <w:rFonts w:cs="Times New Roman"/>
                <w:sz w:val="20"/>
                <w:szCs w:val="20"/>
              </w:rPr>
              <w:t>Total identified in the SR (total sample size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D445" w14:textId="622785D6" w:rsidR="00051A0B" w:rsidRPr="003519DB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19DB">
              <w:rPr>
                <w:rFonts w:cs="Times New Roman"/>
                <w:sz w:val="20"/>
                <w:szCs w:val="20"/>
              </w:rPr>
              <w:t>Evaluation of selective reporting within studies using signalling ques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44B8" w14:textId="2146590E" w:rsidR="00051A0B" w:rsidRPr="003519DB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19DB">
              <w:rPr>
                <w:rFonts w:cs="Times New Roman"/>
                <w:sz w:val="20"/>
                <w:szCs w:val="20"/>
              </w:rPr>
              <w:t>Qualitative and quantitative assessment of publication bia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FED2" w14:textId="77777777" w:rsidR="00051A0B" w:rsidRPr="003519DB" w:rsidRDefault="00051A0B" w:rsidP="00051A0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19DB">
              <w:rPr>
                <w:rFonts w:cs="Times New Roman"/>
                <w:sz w:val="20"/>
                <w:szCs w:val="20"/>
              </w:rPr>
              <w:t>Overall judgement</w:t>
            </w:r>
          </w:p>
        </w:tc>
      </w:tr>
      <w:tr w:rsidR="00051A0B" w:rsidRPr="004167E1" w14:paraId="48F9125C" w14:textId="77777777" w:rsidTr="000B4AC8">
        <w:trPr>
          <w:trHeight w:val="580"/>
        </w:trPr>
        <w:tc>
          <w:tcPr>
            <w:tcW w:w="12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72B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Group A: </w:t>
            </w: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observed for this outcome</w:t>
            </w:r>
          </w:p>
        </w:tc>
      </w:tr>
      <w:tr w:rsidR="00051A0B" w:rsidRPr="004167E1" w14:paraId="32374AA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2401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Dul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0B48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418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B60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418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18C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6103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AA98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52356F3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FC7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Es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07C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62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D01E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6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F906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2A450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916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601AF8C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82E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63C3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14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1422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14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BE2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3B1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22DF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CA48E1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7018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154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74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46A0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74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365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51FA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C8CD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3112F5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AFA3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FA4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609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528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60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2CB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9C95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C65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79902B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1DBE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EB2D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2 ( 888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0C91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4 ( 97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340C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8F24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C4FA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</w:tr>
      <w:tr w:rsidR="00051A0B" w:rsidRPr="004167E1" w14:paraId="01A454C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73F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32DD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33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259C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33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553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75E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A3E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</w:tr>
      <w:tr w:rsidR="00051A0B" w:rsidRPr="004167E1" w14:paraId="164743C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4D57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368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31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DFD5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31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E31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CD23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56D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5563DE7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F77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4953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3 ( 157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C95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8 ( 1688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4FBA1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64DE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70E1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04C15244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A8D3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7645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4 ( 709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1723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4 ( 70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7CC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D698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69B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</w:tr>
      <w:tr w:rsidR="00051A0B" w:rsidRPr="004167E1" w14:paraId="389EDED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DBF9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CE6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29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C3B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26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8419D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A11B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709C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</w:tr>
      <w:tr w:rsidR="00051A0B" w:rsidRPr="004167E1" w14:paraId="0372A1F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8169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70D4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72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40FC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7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936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A645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70EE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0476EF5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C142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5E4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2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6A24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2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91D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42F0B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D5A1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356191F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7B5A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1204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4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06F1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18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234F3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60A4C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5CC0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5D94AD7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8C37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04C5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D1C1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6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759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A4C5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05BF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</w:tr>
      <w:tr w:rsidR="00051A0B" w:rsidRPr="004167E1" w14:paraId="33E04C0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1B9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FCD9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2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1FB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2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D33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210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A05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</w:tr>
      <w:tr w:rsidR="00051A0B" w:rsidRPr="004167E1" w14:paraId="4095CFB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13AA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Bupropion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4D7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48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A6C7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48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857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0129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846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7C5AD62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F81D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Clomipr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407F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17A4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95F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F155A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2D17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</w:tr>
      <w:tr w:rsidR="00051A0B" w:rsidRPr="004167E1" w14:paraId="0BB848C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5EBF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Es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F25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0 ( 1511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004F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0 ( 1511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604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891DC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0834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44E0936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DC6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3E51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67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7F72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67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403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C4B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042D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</w:tr>
      <w:tr w:rsidR="00051A0B" w:rsidRPr="004167E1" w14:paraId="1E5FE46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304A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24C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21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BE97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21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A8D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5CFD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4709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</w:tr>
      <w:tr w:rsidR="00051A0B" w:rsidRPr="004167E1" w14:paraId="629C1AD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A79A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7F3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27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142E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32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A80D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CD4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6AD8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0D2722D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E7B2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85BB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59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36AA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5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379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1F72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41FD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39900BF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0B63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A946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59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CE18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596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E04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C83F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9C5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</w:tr>
      <w:tr w:rsidR="00051A0B" w:rsidRPr="004167E1" w14:paraId="1599A7D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1D0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2694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0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D44F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0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D42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7CCB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5B4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494F060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98BA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01CC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4 ( 34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CC93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4 ( 34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5BC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D0954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ABE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</w:tr>
      <w:tr w:rsidR="00051A0B" w:rsidRPr="004167E1" w14:paraId="081B0EB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7021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864D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8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FAA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8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7FC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EE7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A70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</w:tr>
      <w:tr w:rsidR="00051A0B" w:rsidRPr="004167E1" w14:paraId="3203CC9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1416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74C0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0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D43F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0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FD3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2564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F04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7588EB1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423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1B45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6 ( 145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F185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6 ( 145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5D3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2A7B9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4C81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58F598A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EF54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28E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72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2727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7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614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79C8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501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</w:tr>
      <w:tr w:rsidR="00051A0B" w:rsidRPr="004167E1" w14:paraId="01C82A3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D4D6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E438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0675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F07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9E57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595F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</w:tr>
      <w:tr w:rsidR="00051A0B" w:rsidRPr="004167E1" w14:paraId="0C5CFAF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813A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180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1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0A2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1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271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D161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5327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1B67D3B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5888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oxetine Vs. Es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421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57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EFF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57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32B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47C0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7F11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4DCA268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1282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oxet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68B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759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1260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75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B88A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6EA9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FD2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39534164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4BC98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oxet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3EBD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83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C2C3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836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226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91A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C6B0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3424087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05C6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scitalopram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5319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4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F9E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47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AD5CD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E1A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4B44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0938E2B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8C6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477C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78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B2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78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F6C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407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B45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7B79D06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DA61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ADCD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35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6D4F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35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A55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757B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BE26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20241FB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DD03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E07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9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5133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9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101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C6BF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7D2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1C916F6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808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F697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8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F1EA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8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CD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84E9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CAE8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oxetine</w:t>
            </w:r>
          </w:p>
        </w:tc>
      </w:tr>
      <w:tr w:rsidR="00051A0B" w:rsidRPr="004167E1" w14:paraId="0AEF23B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B98E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5077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9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599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9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BFC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92F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E535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0451688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F74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D550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5 ( 61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3DF8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5 ( 61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62A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EA39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91C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096A3329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3AA9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D28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161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E47A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161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E41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BD05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DFC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618B3BB4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9592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DFBE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9 ( 136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63C8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0 ( 138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D4FA1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490A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D52B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53D5EC9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E409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65F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5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4029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5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BA4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B9BB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2D9A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57A2C7CB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2F4F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B73F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6 ( 1221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D210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6 ( 1221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CFE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C99E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8E33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</w:tr>
      <w:tr w:rsidR="00051A0B" w:rsidRPr="004167E1" w14:paraId="2B082E7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7A3C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27B0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4 ( 234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7B4A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4 ( 23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727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5119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DFE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</w:tr>
      <w:tr w:rsidR="00051A0B" w:rsidRPr="004167E1" w14:paraId="4A32129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400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70F0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9 ( 2538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77B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0 ( 2804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7DBE1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B160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851A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6392023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F31C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3E6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39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447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39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582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F43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1A05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32036DE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466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C7A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12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8E5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1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3B4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1C13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C59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655290D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B3A2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268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8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A485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8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DAA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29A47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56C8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6407DB9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AD78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C217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8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C21D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8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8ED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5C8B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2A1D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</w:tr>
      <w:tr w:rsidR="00051A0B" w:rsidRPr="004167E1" w14:paraId="3955236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474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B99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1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A95C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1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02C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66EB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2070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295D697B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C5B0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ilnacipran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BB9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20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644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120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327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5DE6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29F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38DE0BD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4667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lnacipran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4B8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5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9975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5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9C2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38E6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B30D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1AE066C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804A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654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5 ( 91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C4A6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5 ( 916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BA3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7DDE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8751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37FF0EA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59A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229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4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6086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46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E9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75F3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B9EF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2B9653F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0EB3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D583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20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DA2F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20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18D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3FF9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641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5274C8B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135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0935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53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0CE5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53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9F4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2F7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BF00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2431867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4CB8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fazodone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1CD7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4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47F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246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951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7826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8A6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379DDB2F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005B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fazodo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7A40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6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B9D7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6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D09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0780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903A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0659C25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E78C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C814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2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8347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2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AC5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AD13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55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65EA9F2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1E4B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F26A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54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AB20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54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9CD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8FBC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EDA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583400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43F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FA3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33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5B7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33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64A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3447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79B7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BF74E0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D124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2382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75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129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2 ( 475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C9D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9704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6333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0CE1AEE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FB5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boxet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D639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67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3AB3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6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6E3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0E22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547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693D5F8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6F5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tral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F48E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22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BA54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2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377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6DB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6948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Sertraline</w:t>
            </w:r>
          </w:p>
        </w:tc>
      </w:tr>
      <w:tr w:rsidR="00051A0B" w:rsidRPr="004167E1" w14:paraId="34B30F4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69F5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trali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CFDD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47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3048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3 ( 47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D7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331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0C0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57A499C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E137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zodo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DEC6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2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6D3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2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2D0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E239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91A5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11E7DFE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C522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enlafax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809A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44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AFB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443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2F4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9224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6D1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29F9512A" w14:textId="77777777" w:rsidTr="000B4AC8">
        <w:trPr>
          <w:trHeight w:val="580"/>
        </w:trPr>
        <w:tc>
          <w:tcPr>
            <w:tcW w:w="12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903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 B:</w:t>
            </w: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observed for other outcomes</w:t>
            </w:r>
          </w:p>
        </w:tc>
      </w:tr>
      <w:tr w:rsidR="00051A0B" w:rsidRPr="004167E1" w14:paraId="2BCE427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B75E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Bupropio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7CB6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2309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118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FD1D9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2515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84D6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22A681E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94F6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84A1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FDB4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1 ( 37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C1B19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83B9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E6F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61CF0FEC" w14:textId="77777777" w:rsidTr="000B4AC8">
        <w:trPr>
          <w:trHeight w:val="580"/>
        </w:trPr>
        <w:tc>
          <w:tcPr>
            <w:tcW w:w="12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2B2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roup C:</w:t>
            </w: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Unobserved</w:t>
            </w:r>
          </w:p>
        </w:tc>
      </w:tr>
      <w:tr w:rsidR="00051A0B" w:rsidRPr="004167E1" w14:paraId="34528D1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C1E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61868703"/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Amitripty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492D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2A54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D78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8707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934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EDC67D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AC9C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Bupropio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844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B8A9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5A7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1CA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574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992F22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27D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CB48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56D3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95B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CED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513B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32725CE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0C0B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Clomipr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4B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412B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C4E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056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9A24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58F32F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3A43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0EEE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3B4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174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491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CB24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E84720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09C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7C00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FABB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0C2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4C7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DE5C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235C85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88BD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947D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4E3D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4F9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E5A6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FEA2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69662C6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4392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7A5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101F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3AD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1E1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96A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1C404E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28F9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465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6FB3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EF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EF5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1CE4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FE60AE9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D4D8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88B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EDCB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C78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063F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259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65EAFFB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D615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B1DA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D05C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7E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6D17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EDD4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4010FDB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03DE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2E85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E26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0A4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DEC6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233F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91061BF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A1F2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9BF6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DBD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CA5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93A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F9E8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</w:tr>
      <w:tr w:rsidR="00051A0B" w:rsidRPr="004167E1" w14:paraId="43591E4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2E70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Clomipr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4EC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978F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E28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8B7AC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B138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15EF0E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B436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Dul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6072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C841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406A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F32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32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46463C0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D9A0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Es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CD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BC6B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090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D8A3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C167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414B74B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8C05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88CF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5EAF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589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7050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A5A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7A17AD9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8E03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EBC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93CC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F98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C9C9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FEE5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1868DCF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B4B0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9346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924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E05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1644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 xml:space="preserve">No bias detected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1FF3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 xml:space="preserve">No bias detected </w:t>
            </w:r>
          </w:p>
        </w:tc>
      </w:tr>
      <w:tr w:rsidR="00051A0B" w:rsidRPr="004167E1" w14:paraId="6B20134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2A0F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6E3E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1CE2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F26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4EC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82D5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Citalopram</w:t>
            </w:r>
          </w:p>
        </w:tc>
      </w:tr>
      <w:tr w:rsidR="00051A0B" w:rsidRPr="004167E1" w14:paraId="6104BCF4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19A1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Clomipr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1167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85A6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121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77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051F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2A7B0B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1C92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Dul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E1E2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7A13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E67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740F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54C9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35D0A65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4C5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Bupropion Vs. Es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4D38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338F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E0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4C5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24E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72FFBF5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1B7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F53E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F30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F29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A5FC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D4A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</w:tr>
      <w:tr w:rsidR="00051A0B" w:rsidRPr="004167E1" w14:paraId="7C7DE62B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C610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C75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9D5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B7B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B7E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E2F0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76CE18C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3F14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C6C7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D1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B54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299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AE2D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08497FD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074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047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C18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C9B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36C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197C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14D1ACF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967C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F9BA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4403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892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775F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1B3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0032322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5BBE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55E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55B0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157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F10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9FE6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3F6517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ACF7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Dul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6FFF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7BF1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ACF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9A6B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D9C6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53BA01F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1377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9071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23F7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B6D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351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599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31B8630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95FF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570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F832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A16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A64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0C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043C5FE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C2E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Par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D5E2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1AFE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BB9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54F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2672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688060E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93E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2DC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D21B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0FD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3AB4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FC75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</w:tr>
      <w:tr w:rsidR="00051A0B" w:rsidRPr="004167E1" w14:paraId="4BCC5C7F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24C38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2D31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7FB0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433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E533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AB5C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96B81A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5FB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65660266"/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Dul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682D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605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316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65A2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CFE7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6B36099F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91298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Escitalopra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B3CE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BD15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E0A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85B2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DB8C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4CC1A59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C117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71A6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049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C6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840B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80A5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rtazapine</w:t>
            </w:r>
          </w:p>
        </w:tc>
      </w:tr>
      <w:tr w:rsidR="00051A0B" w:rsidRPr="004167E1" w14:paraId="224315C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A609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F07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4DD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081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E566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5B2A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3756702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F86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3D54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A643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0EF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DEF6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6BAB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bookmarkEnd w:id="1"/>
      <w:tr w:rsidR="00051A0B" w:rsidRPr="004167E1" w14:paraId="36CAC06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84D7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F5B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400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593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F15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A813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7C2FC92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4824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Flu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49C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9911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F15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8188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150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3AA0BD9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434A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Duloxetine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FA8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DDD9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A7B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3FF7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 xml:space="preserve">Suspected bias favouring Duloxetine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CF00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 xml:space="preserve">Suspected bias favouring Duloxetine </w:t>
            </w:r>
          </w:p>
        </w:tc>
      </w:tr>
      <w:tr w:rsidR="00051A0B" w:rsidRPr="004167E1" w14:paraId="363C09F9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38A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9111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2CF0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B6E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804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305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57B7AC70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530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9D90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81AC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ABA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095A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46A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49D6AB6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F1AA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D797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AD8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01B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8CCB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2C4D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3F16F24B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378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211B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E45C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311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24B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510E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162995FB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A08E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6D3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1A9E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C5D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35DF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ACC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27BDACD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B746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E8D4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DD8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136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6396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4D5E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Duloxetine</w:t>
            </w:r>
          </w:p>
        </w:tc>
      </w:tr>
      <w:tr w:rsidR="00051A0B" w:rsidRPr="004167E1" w14:paraId="62408EA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D31C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B63D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113D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14A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E97A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54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6B5D3F9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D44AE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Fluvox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0A0E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981A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C54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E87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256B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33C05F64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1A5F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Milnacipr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AD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E8B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09CE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7E7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3787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1605D10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85F1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4AE1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FC1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315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E47D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0B9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5DCE3506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062D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CAA8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6970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5C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0935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17B2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71DC3EB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5075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639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8C99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79B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9D1C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186C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636AD66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8B5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079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E40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A96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4B6B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2BD0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Escitalopram</w:t>
            </w:r>
          </w:p>
        </w:tc>
      </w:tr>
      <w:tr w:rsidR="00051A0B" w:rsidRPr="004167E1" w14:paraId="3CF9A08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079A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89B2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598B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558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A6E0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C3B3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0D29D98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111B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oxet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0B6A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BE8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199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5ADA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3178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320D684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9E65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614C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341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1EA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4F80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B1F5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248E23E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63D51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17E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FE93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614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9F3F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2615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444B01AD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4E73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79BB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EDC0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089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5C78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535B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Fluvoxamine</w:t>
            </w:r>
          </w:p>
        </w:tc>
      </w:tr>
      <w:tr w:rsidR="00051A0B" w:rsidRPr="004167E1" w14:paraId="1119F4D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C334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7CDB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B8B5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984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1E0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056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1D7A83F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2A217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Milnacipran Vs. Mirtazap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118D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374D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D39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467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DBD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5833CCF2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4C7A4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813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31D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8CD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16F6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4F1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Milnacipran</w:t>
            </w:r>
          </w:p>
        </w:tc>
      </w:tr>
      <w:tr w:rsidR="00051A0B" w:rsidRPr="004167E1" w14:paraId="08E6538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A4FB5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0ACE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5945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EFE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65B3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56FF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5D0AEF9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ECC8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9EF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3C1C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69B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9FA0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9BE0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Trazodone</w:t>
            </w:r>
          </w:p>
        </w:tc>
      </w:tr>
      <w:tr w:rsidR="00051A0B" w:rsidRPr="004167E1" w14:paraId="328D06A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5B19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BE4B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5D6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539B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3F57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14A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59435494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52E4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2C1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04C9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EA1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0294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CABA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4702CB31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0A349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rtazapine Vs. Nef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4E21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34E0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0DB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B7DD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9DF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111AE419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9E9D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rtazapi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C010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ED9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8C5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7321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9443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10DF8EB9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D5F0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rtazap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4A35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AC86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C6B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8C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C1C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3D02182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2F9F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Reb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D544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E01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693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9258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2444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1A9D93D8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5917F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7C3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A3ED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F87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203C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84C8D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Nefazodone</w:t>
            </w:r>
          </w:p>
        </w:tc>
      </w:tr>
      <w:tr w:rsidR="00051A0B" w:rsidRPr="004167E1" w14:paraId="26D97607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D780C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Venlafax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32F2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4363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FE5E6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351D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7822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Venlafaxine</w:t>
            </w:r>
          </w:p>
        </w:tc>
      </w:tr>
      <w:tr w:rsidR="00051A0B" w:rsidRPr="004167E1" w14:paraId="6AFB46D5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AC2D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73F0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7D3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4FE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BE69" w14:textId="77777777" w:rsidR="00051A0B" w:rsidRPr="004167E1" w:rsidRDefault="00051A0B" w:rsidP="000B4AC8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8A12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3485741E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94846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oxet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678A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0571F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04A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F0E1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F09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39DA3DBF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47863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boxetine Vs. Sertra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77D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1089C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278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D649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91367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67C016FA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8E60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boxetine Vs. Trazod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59F0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216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B10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E2545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87A7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Suspected bias favouring Reboxetine</w:t>
            </w:r>
          </w:p>
        </w:tc>
      </w:tr>
      <w:tr w:rsidR="00051A0B" w:rsidRPr="004167E1" w14:paraId="3B0C2DD3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618A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boxet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0DA7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A5104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C000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C86A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6BFE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632CFAC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C0A2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rtrali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8DD8A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7FD68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4571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1BE8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A0B3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</w:tr>
      <w:tr w:rsidR="00051A0B" w:rsidRPr="004167E1" w14:paraId="095E8F7C" w14:textId="77777777" w:rsidTr="000B4AC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E430B" w14:textId="77777777" w:rsidR="00051A0B" w:rsidRPr="004167E1" w:rsidRDefault="00051A0B" w:rsidP="000B4AC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razodone Vs. Vortioxe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EDC29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B83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0 ( 0 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89722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ADC2E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D889B" w14:textId="77777777" w:rsidR="00051A0B" w:rsidRPr="004167E1" w:rsidRDefault="00051A0B" w:rsidP="000B4A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No bias detected</w:t>
            </w:r>
          </w:p>
        </w:tc>
        <w:bookmarkEnd w:id="0"/>
      </w:tr>
    </w:tbl>
    <w:p w14:paraId="0BB32E1D" w14:textId="77777777" w:rsidR="00051A0B" w:rsidRDefault="00051A0B" w:rsidP="00051A0B"/>
    <w:p w14:paraId="451780DF" w14:textId="77777777" w:rsidR="00F32357" w:rsidRDefault="00F32357"/>
    <w:sectPr w:rsidR="00F32357" w:rsidSect="00051A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F29E0"/>
    <w:multiLevelType w:val="hybridMultilevel"/>
    <w:tmpl w:val="3B349E9C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011F364A"/>
    <w:multiLevelType w:val="hybridMultilevel"/>
    <w:tmpl w:val="A2701C12"/>
    <w:lvl w:ilvl="0" w:tplc="2CB0A5A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51FF3"/>
    <w:multiLevelType w:val="hybridMultilevel"/>
    <w:tmpl w:val="C7F6BCD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0D0B007C"/>
    <w:multiLevelType w:val="hybridMultilevel"/>
    <w:tmpl w:val="CA141A12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B57804"/>
    <w:multiLevelType w:val="hybridMultilevel"/>
    <w:tmpl w:val="038A09B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837319"/>
    <w:multiLevelType w:val="hybridMultilevel"/>
    <w:tmpl w:val="A838E0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81629E"/>
    <w:multiLevelType w:val="hybridMultilevel"/>
    <w:tmpl w:val="BDEC8D2C"/>
    <w:lvl w:ilvl="0" w:tplc="5D282682">
      <w:start w:val="1"/>
      <w:numFmt w:val="decimal"/>
      <w:lvlText w:val="Tabl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C240AB"/>
    <w:multiLevelType w:val="hybridMultilevel"/>
    <w:tmpl w:val="47A6FA1E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7067B5C"/>
    <w:multiLevelType w:val="hybridMultilevel"/>
    <w:tmpl w:val="7DD013B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22EA359A"/>
    <w:multiLevelType w:val="hybridMultilevel"/>
    <w:tmpl w:val="04A47B1E"/>
    <w:lvl w:ilvl="0" w:tplc="39FE33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6B4386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9F04A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C14FF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716D0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1E82A1A" w:tentative="1">
      <w:start w:val="1"/>
      <w:numFmt w:val="bullet"/>
      <w:pStyle w:val="Heading6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4FAA41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B1EE7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6787B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8F3616"/>
    <w:multiLevelType w:val="hybridMultilevel"/>
    <w:tmpl w:val="BBC29962"/>
    <w:lvl w:ilvl="0" w:tplc="0809000F">
      <w:start w:val="1"/>
      <w:numFmt w:val="decimal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38956F1E"/>
    <w:multiLevelType w:val="multilevel"/>
    <w:tmpl w:val="34AE6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2DE07FE"/>
    <w:multiLevelType w:val="hybridMultilevel"/>
    <w:tmpl w:val="FF1EF0D4"/>
    <w:lvl w:ilvl="0" w:tplc="0809000F">
      <w:start w:val="1"/>
      <w:numFmt w:val="decimal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3" w15:restartNumberingAfterBreak="0">
    <w:nsid w:val="4302594D"/>
    <w:multiLevelType w:val="hybridMultilevel"/>
    <w:tmpl w:val="297CCA8C"/>
    <w:lvl w:ilvl="0" w:tplc="3586E4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DB0210"/>
    <w:multiLevelType w:val="hybridMultilevel"/>
    <w:tmpl w:val="BB344614"/>
    <w:lvl w:ilvl="0" w:tplc="08090017">
      <w:start w:val="1"/>
      <w:numFmt w:val="lowerLetter"/>
      <w:lvlText w:val="%1)"/>
      <w:lvlJc w:val="left"/>
      <w:pPr>
        <w:ind w:left="1428" w:hanging="360"/>
      </w:p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5" w15:restartNumberingAfterBreak="0">
    <w:nsid w:val="48AD537E"/>
    <w:multiLevelType w:val="hybridMultilevel"/>
    <w:tmpl w:val="C2B64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823878"/>
    <w:multiLevelType w:val="hybridMultilevel"/>
    <w:tmpl w:val="6CD0F7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E83A21"/>
    <w:multiLevelType w:val="hybridMultilevel"/>
    <w:tmpl w:val="7A8E1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E219F5"/>
    <w:multiLevelType w:val="multilevel"/>
    <w:tmpl w:val="02B065E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lang w:val="en-GB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5D374FFB"/>
    <w:multiLevelType w:val="hybridMultilevel"/>
    <w:tmpl w:val="0630C1E8"/>
    <w:lvl w:ilvl="0" w:tplc="096E03E6">
      <w:start w:val="1"/>
      <w:numFmt w:val="decimal"/>
      <w:lvlText w:val="%1."/>
      <w:lvlJc w:val="left"/>
      <w:pPr>
        <w:ind w:left="1202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30E93"/>
    <w:multiLevelType w:val="hybridMultilevel"/>
    <w:tmpl w:val="74A8F278"/>
    <w:lvl w:ilvl="0" w:tplc="7C7C4922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63FE8DFE">
      <w:start w:val="1"/>
      <w:numFmt w:val="upperRoman"/>
      <w:lvlText w:val="%2."/>
      <w:lvlJc w:val="right"/>
      <w:pPr>
        <w:ind w:left="1440" w:hanging="360"/>
      </w:pPr>
      <w:rPr>
        <w:b/>
      </w:rPr>
    </w:lvl>
    <w:lvl w:ilvl="2" w:tplc="08090017">
      <w:start w:val="1"/>
      <w:numFmt w:val="lowerLetter"/>
      <w:lvlText w:val="%3)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CF7D29"/>
    <w:multiLevelType w:val="hybridMultilevel"/>
    <w:tmpl w:val="3AF4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011736"/>
    <w:multiLevelType w:val="hybridMultilevel"/>
    <w:tmpl w:val="69DA44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773820"/>
    <w:multiLevelType w:val="hybridMultilevel"/>
    <w:tmpl w:val="CB00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E11620"/>
    <w:multiLevelType w:val="multilevel"/>
    <w:tmpl w:val="D8E69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401B4C"/>
    <w:multiLevelType w:val="hybridMultilevel"/>
    <w:tmpl w:val="C1243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3434BD"/>
    <w:multiLevelType w:val="hybridMultilevel"/>
    <w:tmpl w:val="E9AE659C"/>
    <w:lvl w:ilvl="0" w:tplc="A05C8AF2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27" w15:restartNumberingAfterBreak="0">
    <w:nsid w:val="69B34069"/>
    <w:multiLevelType w:val="hybridMultilevel"/>
    <w:tmpl w:val="2FB0CD5A"/>
    <w:lvl w:ilvl="0" w:tplc="4F504A56"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8" w15:restartNumberingAfterBreak="0">
    <w:nsid w:val="6A4C3417"/>
    <w:multiLevelType w:val="hybridMultilevel"/>
    <w:tmpl w:val="352412A0"/>
    <w:lvl w:ilvl="0" w:tplc="08090015">
      <w:start w:val="1"/>
      <w:numFmt w:val="upperLetter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9" w15:restartNumberingAfterBreak="0">
    <w:nsid w:val="733578F4"/>
    <w:multiLevelType w:val="hybridMultilevel"/>
    <w:tmpl w:val="D5FCB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536D9"/>
    <w:multiLevelType w:val="hybridMultilevel"/>
    <w:tmpl w:val="4EF81522"/>
    <w:lvl w:ilvl="0" w:tplc="08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31" w15:restartNumberingAfterBreak="0">
    <w:nsid w:val="77764599"/>
    <w:multiLevelType w:val="hybridMultilevel"/>
    <w:tmpl w:val="FACA98DA"/>
    <w:lvl w:ilvl="0" w:tplc="7C7C4922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672C8A56">
      <w:start w:val="1"/>
      <w:numFmt w:val="lowerLetter"/>
      <w:lvlText w:val="%2)"/>
      <w:lvlJc w:val="left"/>
      <w:pPr>
        <w:ind w:left="1440" w:hanging="360"/>
      </w:pPr>
      <w:rPr>
        <w:b w:val="0"/>
      </w:rPr>
    </w:lvl>
    <w:lvl w:ilvl="2" w:tplc="08090017">
      <w:start w:val="1"/>
      <w:numFmt w:val="lowerLetter"/>
      <w:lvlText w:val="%3)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F55BCC"/>
    <w:multiLevelType w:val="hybridMultilevel"/>
    <w:tmpl w:val="E95CF0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D117F3"/>
    <w:multiLevelType w:val="hybridMultilevel"/>
    <w:tmpl w:val="03064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A8574A"/>
    <w:multiLevelType w:val="hybridMultilevel"/>
    <w:tmpl w:val="E9FA99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5"/>
  </w:num>
  <w:num w:numId="3">
    <w:abstractNumId w:val="6"/>
  </w:num>
  <w:num w:numId="4">
    <w:abstractNumId w:val="3"/>
  </w:num>
  <w:num w:numId="5">
    <w:abstractNumId w:val="28"/>
  </w:num>
  <w:num w:numId="6">
    <w:abstractNumId w:val="12"/>
  </w:num>
  <w:num w:numId="7">
    <w:abstractNumId w:val="20"/>
  </w:num>
  <w:num w:numId="8">
    <w:abstractNumId w:val="14"/>
  </w:num>
  <w:num w:numId="9">
    <w:abstractNumId w:val="7"/>
  </w:num>
  <w:num w:numId="10">
    <w:abstractNumId w:val="31"/>
  </w:num>
  <w:num w:numId="11">
    <w:abstractNumId w:val="10"/>
  </w:num>
  <w:num w:numId="12">
    <w:abstractNumId w:val="8"/>
  </w:num>
  <w:num w:numId="13">
    <w:abstractNumId w:val="33"/>
  </w:num>
  <w:num w:numId="14">
    <w:abstractNumId w:val="21"/>
  </w:num>
  <w:num w:numId="15">
    <w:abstractNumId w:val="22"/>
  </w:num>
  <w:num w:numId="16">
    <w:abstractNumId w:val="27"/>
  </w:num>
  <w:num w:numId="17">
    <w:abstractNumId w:val="18"/>
  </w:num>
  <w:num w:numId="18">
    <w:abstractNumId w:val="9"/>
  </w:num>
  <w:num w:numId="19">
    <w:abstractNumId w:val="0"/>
  </w:num>
  <w:num w:numId="20">
    <w:abstractNumId w:val="13"/>
  </w:num>
  <w:num w:numId="21">
    <w:abstractNumId w:val="19"/>
  </w:num>
  <w:num w:numId="22">
    <w:abstractNumId w:val="25"/>
  </w:num>
  <w:num w:numId="23">
    <w:abstractNumId w:val="32"/>
  </w:num>
  <w:num w:numId="24">
    <w:abstractNumId w:val="16"/>
  </w:num>
  <w:num w:numId="25">
    <w:abstractNumId w:val="4"/>
  </w:num>
  <w:num w:numId="26">
    <w:abstractNumId w:val="30"/>
  </w:num>
  <w:num w:numId="27">
    <w:abstractNumId w:val="29"/>
  </w:num>
  <w:num w:numId="28">
    <w:abstractNumId w:val="23"/>
  </w:num>
  <w:num w:numId="29">
    <w:abstractNumId w:val="15"/>
  </w:num>
  <w:num w:numId="30">
    <w:abstractNumId w:val="17"/>
  </w:num>
  <w:num w:numId="31">
    <w:abstractNumId w:val="11"/>
  </w:num>
  <w:num w:numId="32">
    <w:abstractNumId w:val="26"/>
  </w:num>
  <w:num w:numId="33">
    <w:abstractNumId w:val="1"/>
  </w:num>
  <w:num w:numId="34">
    <w:abstractNumId w:val="2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0B"/>
    <w:rsid w:val="000052A5"/>
    <w:rsid w:val="00051A0B"/>
    <w:rsid w:val="000B4AC8"/>
    <w:rsid w:val="003519DB"/>
    <w:rsid w:val="00470199"/>
    <w:rsid w:val="005E69B9"/>
    <w:rsid w:val="00F32357"/>
    <w:rsid w:val="00F6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7A676"/>
  <w15:chartTrackingRefBased/>
  <w15:docId w15:val="{665F144D-B3BB-4D94-A535-6C119DC1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A0B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A0B"/>
    <w:pPr>
      <w:numPr>
        <w:numId w:val="17"/>
      </w:numPr>
      <w:spacing w:before="240" w:after="120"/>
      <w:outlineLvl w:val="0"/>
    </w:pPr>
    <w:rPr>
      <w:rFonts w:eastAsiaTheme="majorEastAsia" w:cstheme="majorBidi"/>
      <w:b/>
      <w:bCs/>
      <w:iCs/>
      <w:szCs w:val="32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051A0B"/>
    <w:pPr>
      <w:keepNext/>
      <w:keepLines/>
      <w:numPr>
        <w:ilvl w:val="1"/>
        <w:numId w:val="17"/>
      </w:numPr>
      <w:tabs>
        <w:tab w:val="num" w:pos="360"/>
      </w:tabs>
      <w:spacing w:before="200" w:line="240" w:lineRule="auto"/>
      <w:ind w:left="66" w:firstLine="0"/>
      <w:outlineLvl w:val="1"/>
    </w:pPr>
    <w:rPr>
      <w:bCs/>
      <w:i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51A0B"/>
    <w:pPr>
      <w:numPr>
        <w:ilvl w:val="2"/>
      </w:numPr>
      <w:tabs>
        <w:tab w:val="num" w:pos="360"/>
      </w:tabs>
      <w:spacing w:before="240"/>
      <w:outlineLvl w:val="2"/>
    </w:pPr>
    <w:rPr>
      <w:bCs w:val="0"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1A0B"/>
    <w:pPr>
      <w:keepNext/>
      <w:keepLines/>
      <w:numPr>
        <w:ilvl w:val="3"/>
        <w:numId w:val="17"/>
      </w:numPr>
      <w:spacing w:before="200"/>
      <w:outlineLvl w:val="3"/>
    </w:pPr>
    <w:rPr>
      <w:rFonts w:eastAsiaTheme="majorEastAsia" w:cs="Times New Roman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1A0B"/>
    <w:pPr>
      <w:keepNext/>
      <w:keepLines/>
      <w:numPr>
        <w:ilvl w:val="4"/>
        <w:numId w:val="17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A0B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A0B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A0B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A0B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A0B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1A0B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51A0B"/>
    <w:rPr>
      <w:rFonts w:ascii="Times New Roman" w:eastAsiaTheme="majorEastAsia" w:hAnsi="Times New Roman" w:cstheme="majorBidi"/>
      <w:b/>
      <w:i/>
      <w:iCs/>
      <w:color w:val="000000" w:themeColor="text1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51A0B"/>
    <w:rPr>
      <w:rFonts w:ascii="Times New Roman" w:eastAsiaTheme="majorEastAsia" w:hAnsi="Times New Roman" w:cs="Times New Roman"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51A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A0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A0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A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A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51A0B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51A0B"/>
    <w:rPr>
      <w:rFonts w:ascii="Times New Roman" w:eastAsiaTheme="majorEastAsia" w:hAnsi="Times New Roman" w:cstheme="majorBidi"/>
      <w:b/>
      <w:bCs/>
      <w:iCs/>
      <w:sz w:val="32"/>
      <w:szCs w:val="60"/>
    </w:rPr>
  </w:style>
  <w:style w:type="paragraph" w:styleId="Bibliography">
    <w:name w:val="Bibliography"/>
    <w:basedOn w:val="Normal"/>
    <w:next w:val="Normal"/>
    <w:uiPriority w:val="37"/>
    <w:unhideWhenUsed/>
    <w:rsid w:val="00051A0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link w:val="ListParagraphChar"/>
    <w:uiPriority w:val="34"/>
    <w:qFormat/>
    <w:rsid w:val="00051A0B"/>
    <w:pPr>
      <w:spacing w:before="240"/>
      <w:ind w:firstLine="397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1A0B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1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A0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A0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A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A0B"/>
    <w:rPr>
      <w:rFonts w:ascii="Segoe UI" w:hAnsi="Segoe UI" w:cs="Segoe UI"/>
      <w:sz w:val="18"/>
      <w:szCs w:val="18"/>
    </w:rPr>
  </w:style>
  <w:style w:type="character" w:styleId="SubtleEmphasis">
    <w:name w:val="Subtle Emphasis"/>
    <w:uiPriority w:val="19"/>
    <w:qFormat/>
    <w:rsid w:val="00051A0B"/>
    <w:rPr>
      <w:rFonts w:ascii="Times New Roman" w:hAnsi="Times New Roman"/>
      <w:b/>
      <w:i/>
      <w:sz w:val="24"/>
    </w:rPr>
  </w:style>
  <w:style w:type="table" w:styleId="TableGrid">
    <w:name w:val="Table Grid"/>
    <w:basedOn w:val="TableNormal"/>
    <w:uiPriority w:val="39"/>
    <w:rsid w:val="00051A0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1A0B"/>
    <w:pPr>
      <w:spacing w:before="240"/>
    </w:pPr>
    <w:rPr>
      <w:b/>
      <w:bCs/>
      <w:color w:val="000000" w:themeColor="text1"/>
      <w:sz w:val="20"/>
      <w:szCs w:val="18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051A0B"/>
    <w:pPr>
      <w:spacing w:before="120" w:after="120"/>
      <w:ind w:left="66" w:firstLine="0"/>
    </w:pPr>
    <w:rPr>
      <w:rFonts w:eastAsiaTheme="majorEastAsia" w:cstheme="majorBidi"/>
      <w:b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1A0B"/>
    <w:rPr>
      <w:rFonts w:ascii="Times New Roman" w:eastAsiaTheme="majorEastAsia" w:hAnsi="Times New Roman" w:cstheme="majorBidi"/>
      <w:b/>
      <w:color w:val="000000" w:themeColor="text1"/>
      <w:sz w:val="24"/>
      <w:lang w:val="en-US"/>
    </w:rPr>
  </w:style>
  <w:style w:type="character" w:styleId="Strong">
    <w:name w:val="Strong"/>
    <w:basedOn w:val="DefaultParagraphFont"/>
    <w:uiPriority w:val="22"/>
    <w:qFormat/>
    <w:rsid w:val="00051A0B"/>
    <w:rPr>
      <w:b/>
      <w:bCs/>
    </w:rPr>
  </w:style>
  <w:style w:type="character" w:styleId="Emphasis">
    <w:name w:val="Emphasis"/>
    <w:autoRedefine/>
    <w:uiPriority w:val="20"/>
    <w:qFormat/>
    <w:rsid w:val="00051A0B"/>
  </w:style>
  <w:style w:type="paragraph" w:styleId="NoSpacing">
    <w:name w:val="No Spacing"/>
    <w:aliases w:val="numbered"/>
    <w:basedOn w:val="Normal"/>
    <w:link w:val="NoSpacingChar"/>
    <w:uiPriority w:val="1"/>
    <w:qFormat/>
    <w:rsid w:val="00051A0B"/>
    <w:pPr>
      <w:spacing w:before="120"/>
      <w:ind w:left="720" w:hanging="360"/>
    </w:pPr>
  </w:style>
  <w:style w:type="character" w:customStyle="1" w:styleId="NoSpacingChar">
    <w:name w:val="No Spacing Char"/>
    <w:aliases w:val="numbered Char"/>
    <w:link w:val="NoSpacing"/>
    <w:uiPriority w:val="1"/>
    <w:rsid w:val="00051A0B"/>
    <w:rPr>
      <w:rFonts w:ascii="Times New Roman" w:hAnsi="Times New Roman"/>
      <w:sz w:val="24"/>
      <w:szCs w:val="24"/>
    </w:rPr>
  </w:style>
  <w:style w:type="paragraph" w:styleId="Quote">
    <w:name w:val="Quote"/>
    <w:basedOn w:val="ListParagraph"/>
    <w:next w:val="Normal"/>
    <w:link w:val="QuoteChar"/>
    <w:uiPriority w:val="29"/>
    <w:qFormat/>
    <w:rsid w:val="00051A0B"/>
    <w:rPr>
      <w:rFonts w:ascii="Courier New" w:hAnsi="Courier New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51A0B"/>
    <w:rPr>
      <w:rFonts w:ascii="Courier New" w:hAnsi="Courier New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A0B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A0B"/>
    <w:rPr>
      <w:rFonts w:ascii="Times New Roman" w:eastAsia="Times New Roman" w:hAnsi="Times New Roman"/>
      <w:b/>
      <w:bCs/>
      <w:i/>
      <w:iCs/>
      <w:color w:val="4472C4" w:themeColor="accent1"/>
      <w:sz w:val="24"/>
      <w:szCs w:val="24"/>
    </w:rPr>
  </w:style>
  <w:style w:type="character" w:styleId="IntenseEmphasis">
    <w:name w:val="Intense Emphasis"/>
    <w:uiPriority w:val="21"/>
    <w:qFormat/>
    <w:rsid w:val="00051A0B"/>
    <w:rPr>
      <w:rFonts w:ascii="Times New Roman" w:hAnsi="Times New Roman"/>
      <w:b/>
      <w:bCs/>
      <w:i/>
      <w:iCs/>
      <w:color w:val="000000" w:themeColor="text1"/>
    </w:rPr>
  </w:style>
  <w:style w:type="character" w:styleId="SubtleReference">
    <w:name w:val="Subtle Reference"/>
    <w:uiPriority w:val="31"/>
    <w:qFormat/>
    <w:rsid w:val="00051A0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051A0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051A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51A0B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i/>
      <w:iCs w:val="0"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051A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A0B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A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A0B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51A0B"/>
    <w:pPr>
      <w:spacing w:before="100" w:beforeAutospacing="1" w:after="100" w:afterAutospacing="1" w:line="240" w:lineRule="auto"/>
      <w:jc w:val="left"/>
    </w:pPr>
    <w:rPr>
      <w:rFonts w:eastAsiaTheme="minorEastAsia" w:cs="Times New Roman"/>
      <w:lang w:eastAsia="en-GB"/>
    </w:rPr>
  </w:style>
  <w:style w:type="table" w:styleId="GridTable1Light">
    <w:name w:val="Grid Table 1 Light"/>
    <w:basedOn w:val="TableNormal"/>
    <w:uiPriority w:val="46"/>
    <w:rsid w:val="00051A0B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51A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1A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1A0B"/>
    <w:pPr>
      <w:spacing w:after="0" w:line="240" w:lineRule="auto"/>
    </w:pPr>
    <w:rPr>
      <w:rFonts w:ascii="Times New Roman" w:hAnsi="Times New Roman"/>
      <w:sz w:val="24"/>
      <w:szCs w:val="24"/>
      <w:lang w:val="de-CH"/>
    </w:rPr>
  </w:style>
  <w:style w:type="paragraph" w:styleId="TOC2">
    <w:name w:val="toc 2"/>
    <w:basedOn w:val="Normal"/>
    <w:next w:val="Normal"/>
    <w:autoRedefine/>
    <w:uiPriority w:val="39"/>
    <w:unhideWhenUsed/>
    <w:rsid w:val="00051A0B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51A0B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51A0B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1A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1A0B"/>
  </w:style>
  <w:style w:type="character" w:styleId="FollowedHyperlink">
    <w:name w:val="FollowedHyperlink"/>
    <w:basedOn w:val="DefaultParagraphFont"/>
    <w:uiPriority w:val="99"/>
    <w:semiHidden/>
    <w:unhideWhenUsed/>
    <w:rsid w:val="00051A0B"/>
    <w:rPr>
      <w:color w:val="954F72" w:themeColor="followed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051A0B"/>
  </w:style>
  <w:style w:type="character" w:customStyle="1" w:styleId="FooterChar1">
    <w:name w:val="Footer Char1"/>
    <w:basedOn w:val="DefaultParagraphFont"/>
    <w:uiPriority w:val="99"/>
    <w:semiHidden/>
    <w:rsid w:val="00051A0B"/>
  </w:style>
  <w:style w:type="character" w:customStyle="1" w:styleId="CommentTextChar1">
    <w:name w:val="Comment Text Char1"/>
    <w:basedOn w:val="DefaultParagraphFont"/>
    <w:uiPriority w:val="99"/>
    <w:semiHidden/>
    <w:rsid w:val="00051A0B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51A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86</Words>
  <Characters>1588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1-09-15T13:13:00Z</dcterms:created>
  <dcterms:modified xsi:type="dcterms:W3CDTF">2021-09-15T13:13:00Z</dcterms:modified>
</cp:coreProperties>
</file>